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128D74" w14:textId="4D10DB58" w:rsidR="00F61193" w:rsidRDefault="00950576">
      <w:r>
        <w:t>Supplementary Information 2</w:t>
      </w:r>
      <w:bookmarkStart w:id="0" w:name="_GoBack"/>
      <w:bookmarkEnd w:id="0"/>
    </w:p>
    <w:p w14:paraId="71C98F47" w14:textId="77777777" w:rsidR="00540AC5" w:rsidRDefault="00540AC5" w:rsidP="00540AC5">
      <w:pPr>
        <w:pStyle w:val="a3"/>
        <w:numPr>
          <w:ilvl w:val="0"/>
          <w:numId w:val="2"/>
        </w:numPr>
        <w:ind w:leftChars="0"/>
      </w:pPr>
      <w:r>
        <w:t>Primers fro qRT-PCR(mouse)</w:t>
      </w:r>
    </w:p>
    <w:tbl>
      <w:tblPr>
        <w:tblW w:w="3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2260"/>
      </w:tblGrid>
      <w:tr w:rsidR="00540AC5" w:rsidRPr="00540AC5" w14:paraId="2706738C" w14:textId="77777777" w:rsidTr="00540AC5">
        <w:trPr>
          <w:trHeight w:val="300"/>
        </w:trPr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A8576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EE4A5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quence(5'-3')</w:t>
            </w:r>
          </w:p>
        </w:tc>
      </w:tr>
      <w:tr w:rsidR="00540AC5" w:rsidRPr="00540AC5" w14:paraId="0A06B258" w14:textId="77777777" w:rsidTr="00540AC5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8106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Clps_Forward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A1BE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acttccagcttccatccac</w:t>
            </w:r>
            <w:proofErr w:type="spellEnd"/>
          </w:p>
        </w:tc>
      </w:tr>
      <w:tr w:rsidR="00540AC5" w:rsidRPr="00540AC5" w14:paraId="76678306" w14:textId="77777777" w:rsidTr="00540AC5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95E9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Clps_Revers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F178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caaacagatctcaccgtcctc</w:t>
            </w:r>
            <w:proofErr w:type="spellEnd"/>
          </w:p>
        </w:tc>
      </w:tr>
      <w:tr w:rsidR="00540AC5" w:rsidRPr="00540AC5" w14:paraId="37D1DBB3" w14:textId="77777777" w:rsidTr="00540AC5">
        <w:trPr>
          <w:trHeight w:val="15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75E3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7749" w14:textId="77777777" w:rsidR="00540AC5" w:rsidRPr="00540AC5" w:rsidRDefault="00540AC5" w:rsidP="00540A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0AC5" w:rsidRPr="00540AC5" w14:paraId="128D05A9" w14:textId="77777777" w:rsidTr="00540AC5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3401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Irx5_Forwar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B2E7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accagacggtgttgaatcg</w:t>
            </w:r>
            <w:proofErr w:type="spellEnd"/>
          </w:p>
        </w:tc>
      </w:tr>
      <w:tr w:rsidR="00540AC5" w:rsidRPr="00540AC5" w14:paraId="0EDD70A7" w14:textId="77777777" w:rsidTr="00540AC5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F1A6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Irx5_Rever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4234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actcatagggggagtctttgc</w:t>
            </w:r>
            <w:proofErr w:type="spellEnd"/>
          </w:p>
        </w:tc>
      </w:tr>
      <w:tr w:rsidR="00540AC5" w:rsidRPr="00540AC5" w14:paraId="704FC08C" w14:textId="77777777" w:rsidTr="00540AC5">
        <w:trPr>
          <w:trHeight w:val="1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6D24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D9F1" w14:textId="77777777" w:rsidR="00540AC5" w:rsidRPr="00540AC5" w:rsidRDefault="00540AC5" w:rsidP="00540A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0AC5" w:rsidRPr="00540AC5" w14:paraId="7CBCD983" w14:textId="77777777" w:rsidTr="00540AC5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BE6F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Sox11_Forwar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80AA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cggtgatgaaatgttgttgg</w:t>
            </w:r>
            <w:proofErr w:type="spellEnd"/>
          </w:p>
        </w:tc>
      </w:tr>
      <w:tr w:rsidR="00540AC5" w:rsidRPr="00540AC5" w14:paraId="62D7858D" w14:textId="77777777" w:rsidTr="00540AC5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7C09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Sox11_Rever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5271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cacgataaaggacgggaag</w:t>
            </w:r>
            <w:proofErr w:type="spellEnd"/>
          </w:p>
        </w:tc>
      </w:tr>
      <w:tr w:rsidR="00540AC5" w:rsidRPr="00540AC5" w14:paraId="260175F7" w14:textId="77777777" w:rsidTr="00540AC5">
        <w:trPr>
          <w:trHeight w:val="1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5D86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9559" w14:textId="77777777" w:rsidR="00540AC5" w:rsidRPr="00540AC5" w:rsidRDefault="00540AC5" w:rsidP="00540A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0AC5" w:rsidRPr="00540AC5" w14:paraId="3C9BB82E" w14:textId="77777777" w:rsidTr="00540AC5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42B3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Iapp_Forward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88D3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cttgggctgtagttcctgaag</w:t>
            </w:r>
            <w:proofErr w:type="spellEnd"/>
          </w:p>
        </w:tc>
      </w:tr>
      <w:tr w:rsidR="00540AC5" w:rsidRPr="00540AC5" w14:paraId="4E1480F9" w14:textId="77777777" w:rsidTr="00540AC5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9906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Iapp_Revers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4CA1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ctcaagatccctttcagtggtc</w:t>
            </w:r>
            <w:proofErr w:type="spellEnd"/>
          </w:p>
        </w:tc>
      </w:tr>
      <w:tr w:rsidR="00540AC5" w:rsidRPr="00540AC5" w14:paraId="1D4C8174" w14:textId="77777777" w:rsidTr="00540AC5">
        <w:trPr>
          <w:trHeight w:val="1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AB0D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B5FD" w14:textId="77777777" w:rsidR="00540AC5" w:rsidRPr="00540AC5" w:rsidRDefault="00540AC5" w:rsidP="00540A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0AC5" w:rsidRPr="00540AC5" w14:paraId="09840A6F" w14:textId="77777777" w:rsidTr="00540AC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111D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Sox17_Forwar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5470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tgaacgcctttatggtgtgg</w:t>
            </w:r>
            <w:proofErr w:type="spellEnd"/>
          </w:p>
        </w:tc>
      </w:tr>
      <w:tr w:rsidR="00540AC5" w:rsidRPr="00540AC5" w14:paraId="0456F834" w14:textId="77777777" w:rsidTr="00540AC5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EB37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Sox17_Rever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5ADF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cttctctgccaaggtcaacg</w:t>
            </w:r>
            <w:proofErr w:type="spellEnd"/>
          </w:p>
        </w:tc>
      </w:tr>
      <w:tr w:rsidR="00540AC5" w:rsidRPr="00540AC5" w14:paraId="45C60182" w14:textId="77777777" w:rsidTr="00540AC5">
        <w:trPr>
          <w:trHeight w:val="1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988B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C212" w14:textId="77777777" w:rsidR="00540AC5" w:rsidRPr="00540AC5" w:rsidRDefault="00540AC5" w:rsidP="00540A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0AC5" w:rsidRPr="00540AC5" w14:paraId="5F99C650" w14:textId="77777777" w:rsidTr="00540AC5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B151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lx3_Forwar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4923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ctggctttgcgaacagacct</w:t>
            </w:r>
            <w:proofErr w:type="spellEnd"/>
          </w:p>
        </w:tc>
      </w:tr>
      <w:tr w:rsidR="00540AC5" w:rsidRPr="00540AC5" w14:paraId="2BBF1792" w14:textId="77777777" w:rsidTr="00540AC5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DBFB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lx3_Rever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FBC1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tgggcagtacggagatgtca</w:t>
            </w:r>
            <w:proofErr w:type="spellEnd"/>
          </w:p>
        </w:tc>
      </w:tr>
      <w:tr w:rsidR="00540AC5" w:rsidRPr="00540AC5" w14:paraId="1761CBF0" w14:textId="77777777" w:rsidTr="00540AC5">
        <w:trPr>
          <w:trHeight w:val="1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0AA3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FDCF" w14:textId="77777777" w:rsidR="00540AC5" w:rsidRPr="00540AC5" w:rsidRDefault="00540AC5" w:rsidP="00540A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0AC5" w:rsidRPr="00540AC5" w14:paraId="331C3E57" w14:textId="77777777" w:rsidTr="00540AC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7295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Rcan2_Fowar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810A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ctccccaactcattgtttgc</w:t>
            </w:r>
            <w:proofErr w:type="spellEnd"/>
          </w:p>
        </w:tc>
      </w:tr>
      <w:tr w:rsidR="00540AC5" w:rsidRPr="00540AC5" w14:paraId="4C50B941" w14:textId="77777777" w:rsidTr="00540AC5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640C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Rcan2_Rever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1567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ttcatcataggtccggaacag</w:t>
            </w:r>
            <w:proofErr w:type="spellEnd"/>
          </w:p>
        </w:tc>
      </w:tr>
      <w:tr w:rsidR="00540AC5" w:rsidRPr="00540AC5" w14:paraId="4A367A48" w14:textId="77777777" w:rsidTr="00540AC5">
        <w:trPr>
          <w:trHeight w:val="1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CC3A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B033" w14:textId="77777777" w:rsidR="00540AC5" w:rsidRPr="00540AC5" w:rsidRDefault="00540AC5" w:rsidP="00540A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0AC5" w:rsidRPr="00540AC5" w14:paraId="3B56A3AD" w14:textId="77777777" w:rsidTr="00540AC5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E942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Bex1_Forwar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5F4A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agaggagaaggcaaggatagg</w:t>
            </w:r>
            <w:proofErr w:type="spellEnd"/>
          </w:p>
        </w:tc>
      </w:tr>
      <w:tr w:rsidR="00540AC5" w:rsidRPr="00540AC5" w14:paraId="43CFF1E0" w14:textId="77777777" w:rsidTr="00540AC5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FF30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Bex1_Revers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9805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gctcccttctgatggtatcttg</w:t>
            </w:r>
            <w:proofErr w:type="spellEnd"/>
          </w:p>
        </w:tc>
      </w:tr>
      <w:tr w:rsidR="00540AC5" w:rsidRPr="00540AC5" w14:paraId="3CAE4B12" w14:textId="77777777" w:rsidTr="00540AC5">
        <w:trPr>
          <w:trHeight w:val="1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F418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0EC3" w14:textId="77777777" w:rsidR="00540AC5" w:rsidRPr="00540AC5" w:rsidRDefault="00540AC5" w:rsidP="00540A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0AC5" w:rsidRPr="00540AC5" w14:paraId="0B2697DA" w14:textId="77777777" w:rsidTr="00540AC5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D1AD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Slc30a2_Forwar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8F0D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gccctgcatagcctgcata</w:t>
            </w:r>
            <w:proofErr w:type="spellEnd"/>
          </w:p>
        </w:tc>
      </w:tr>
      <w:tr w:rsidR="00540AC5" w:rsidRPr="00540AC5" w14:paraId="23496DF3" w14:textId="77777777" w:rsidTr="00540AC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C4D86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Slc30a2_Rever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70AE3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gcattctgggcaatggcta</w:t>
            </w:r>
            <w:proofErr w:type="spellEnd"/>
          </w:p>
        </w:tc>
      </w:tr>
    </w:tbl>
    <w:p w14:paraId="530BC1B1" w14:textId="77777777" w:rsidR="00540AC5" w:rsidRDefault="00540AC5"/>
    <w:p w14:paraId="051288E8" w14:textId="77777777" w:rsidR="00540AC5" w:rsidRDefault="00540AC5">
      <w:pPr>
        <w:widowControl/>
        <w:jc w:val="left"/>
      </w:pPr>
      <w:r>
        <w:br w:type="page"/>
      </w:r>
    </w:p>
    <w:p w14:paraId="331AEB72" w14:textId="77777777" w:rsidR="00540AC5" w:rsidRDefault="00540AC5" w:rsidP="00540AC5">
      <w:pPr>
        <w:pStyle w:val="a3"/>
        <w:numPr>
          <w:ilvl w:val="0"/>
          <w:numId w:val="2"/>
        </w:numPr>
        <w:ind w:leftChars="0"/>
      </w:pPr>
      <w:r>
        <w:lastRenderedPageBreak/>
        <w:t xml:space="preserve">Oligonucleotides targeting </w:t>
      </w:r>
      <w:r w:rsidRPr="00540AC5">
        <w:rPr>
          <w:i/>
        </w:rPr>
        <w:t>RCAN2</w:t>
      </w:r>
      <w:r>
        <w:t xml:space="preserve"> for shRNA</w:t>
      </w:r>
    </w:p>
    <w:tbl>
      <w:tblPr>
        <w:tblW w:w="7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0"/>
        <w:gridCol w:w="5120"/>
      </w:tblGrid>
      <w:tr w:rsidR="00540AC5" w:rsidRPr="00540AC5" w14:paraId="5BEA0A05" w14:textId="77777777" w:rsidTr="00540AC5">
        <w:trPr>
          <w:trHeight w:val="300"/>
        </w:trPr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752FA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5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6FD23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quence(5'-3')</w:t>
            </w:r>
          </w:p>
        </w:tc>
      </w:tr>
      <w:tr w:rsidR="00540AC5" w:rsidRPr="00540AC5" w14:paraId="57AF9A49" w14:textId="77777777" w:rsidTr="00540AC5">
        <w:trPr>
          <w:trHeight w:val="1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47A5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5902" w14:textId="77777777" w:rsidR="00540AC5" w:rsidRPr="00540AC5" w:rsidRDefault="00540AC5" w:rsidP="00540A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0AC5" w:rsidRPr="00540AC5" w14:paraId="11DF6092" w14:textId="77777777" w:rsidTr="00540AC5">
        <w:trPr>
          <w:trHeight w:val="434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C654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RCAN2-shRNA1_Forward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35E4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gatccccgtgcattacagaagatacattcaagagatgtatcttctgtaatgcacttttta</w:t>
            </w:r>
            <w:proofErr w:type="spellEnd"/>
          </w:p>
        </w:tc>
      </w:tr>
      <w:tr w:rsidR="00540AC5" w:rsidRPr="00540AC5" w14:paraId="2DECA8BC" w14:textId="77777777" w:rsidTr="00540AC5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745D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RCAN2-shRNA1_Reverse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FDE3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gcttaaaaagtgcattacagaagatacatctcttgaatgtatcttctgtaatgcacggg</w:t>
            </w:r>
            <w:proofErr w:type="spellEnd"/>
          </w:p>
        </w:tc>
      </w:tr>
      <w:tr w:rsidR="00540AC5" w:rsidRPr="00540AC5" w14:paraId="632C3D78" w14:textId="77777777" w:rsidTr="00540AC5">
        <w:trPr>
          <w:trHeight w:val="1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01C5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DBBA" w14:textId="77777777" w:rsidR="00540AC5" w:rsidRPr="00540AC5" w:rsidRDefault="00540AC5" w:rsidP="00540A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0AC5" w:rsidRPr="00540AC5" w14:paraId="17A1F00D" w14:textId="77777777" w:rsidTr="00540AC5">
        <w:trPr>
          <w:trHeight w:val="28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08B3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RCAN2-shRNA2_Forward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8848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gatccccgagcttagacttcaaatatttcaagagaatatttgaagtctaagctcttttta</w:t>
            </w:r>
            <w:proofErr w:type="spellEnd"/>
          </w:p>
        </w:tc>
      </w:tr>
      <w:tr w:rsidR="00540AC5" w:rsidRPr="00540AC5" w14:paraId="6EB2D3F2" w14:textId="77777777" w:rsidTr="00540AC5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2D78C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RCAN2-shRNA2_Reverse</w:t>
            </w:r>
          </w:p>
        </w:tc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3F1DF" w14:textId="77777777" w:rsidR="00540AC5" w:rsidRPr="00540AC5" w:rsidRDefault="00540AC5" w:rsidP="00540AC5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0AC5">
              <w:rPr>
                <w:rFonts w:ascii="Times" w:eastAsia="ＭＳ Ｐゴシック" w:hAnsi="Times" w:cs="Times New Roman"/>
                <w:color w:val="000000"/>
                <w:kern w:val="0"/>
                <w:sz w:val="20"/>
                <w:szCs w:val="20"/>
              </w:rPr>
              <w:t>agcttaaaaagagcttagacttcaaatattctcttgaaatatttgaagtctaagctcggg</w:t>
            </w:r>
            <w:proofErr w:type="spellEnd"/>
          </w:p>
        </w:tc>
      </w:tr>
    </w:tbl>
    <w:p w14:paraId="5D79E63F" w14:textId="77777777" w:rsidR="00540AC5" w:rsidRDefault="00540AC5"/>
    <w:p w14:paraId="2882D821" w14:textId="77777777" w:rsidR="00540AC5" w:rsidRPr="00540AC5" w:rsidRDefault="00540AC5" w:rsidP="00540AC5">
      <w:pPr>
        <w:tabs>
          <w:tab w:val="left" w:pos="4972"/>
        </w:tabs>
      </w:pPr>
      <w:r>
        <w:tab/>
      </w:r>
    </w:p>
    <w:sectPr w:rsidR="00540AC5" w:rsidRPr="00540AC5" w:rsidSect="00AA62A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5F7BE8"/>
    <w:multiLevelType w:val="hybridMultilevel"/>
    <w:tmpl w:val="85D6E49E"/>
    <w:lvl w:ilvl="0" w:tplc="CDE8B6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4A0B474B"/>
    <w:multiLevelType w:val="hybridMultilevel"/>
    <w:tmpl w:val="8DA46EC4"/>
    <w:lvl w:ilvl="0" w:tplc="484E38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AC5"/>
    <w:rsid w:val="00540AC5"/>
    <w:rsid w:val="006B7A1C"/>
    <w:rsid w:val="00950576"/>
    <w:rsid w:val="00AA62A6"/>
    <w:rsid w:val="00F6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56A7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40AC5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4</Words>
  <Characters>993</Characters>
  <Application>Microsoft Macintosh Word</Application>
  <DocSecurity>0</DocSecurity>
  <Lines>8</Lines>
  <Paragraphs>2</Paragraphs>
  <ScaleCrop>false</ScaleCrop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3</cp:revision>
  <cp:lastPrinted>2015-11-12T08:04:00Z</cp:lastPrinted>
  <dcterms:created xsi:type="dcterms:W3CDTF">2015-11-12T08:00:00Z</dcterms:created>
  <dcterms:modified xsi:type="dcterms:W3CDTF">2016-05-08T00:09:00Z</dcterms:modified>
</cp:coreProperties>
</file>